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D46630" w14:textId="4FBDE443" w:rsidR="00EB1B55" w:rsidRDefault="00BA374F">
      <w:r>
        <w:t xml:space="preserve">Hello. Thank you for agreeing to allow us to resubmit with revisions. We have made the following changes per Reviewer 4’s comments as shown below. We hope these changes are sufficient to allow this manuscript to move forward to publication. Please let us know if there are any </w:t>
      </w:r>
      <w:r w:rsidR="0030308E">
        <w:t xml:space="preserve">further </w:t>
      </w:r>
      <w:r>
        <w:t>revisions necessary after reviewing these changes.</w:t>
      </w:r>
    </w:p>
    <w:p w14:paraId="379C0E95" w14:textId="77777777" w:rsidR="00BA374F" w:rsidRDefault="00BA374F"/>
    <w:p w14:paraId="02FCE1D4" w14:textId="22B54F59" w:rsidR="00BA374F" w:rsidRPr="00B5134D" w:rsidRDefault="00BA374F">
      <w:pPr>
        <w:rPr>
          <w:i/>
          <w:iCs/>
        </w:rPr>
      </w:pPr>
      <w:r w:rsidRPr="00BA374F">
        <w:rPr>
          <w:b/>
          <w:bCs/>
        </w:rPr>
        <w:t>Reviewer 4 comment #1:</w:t>
      </w:r>
      <w:r>
        <w:t xml:space="preserve"> </w:t>
      </w:r>
      <w:r w:rsidRPr="00B5134D">
        <w:rPr>
          <w:i/>
          <w:iCs/>
        </w:rPr>
        <w:t>“</w:t>
      </w:r>
      <w:r w:rsidRPr="00B5134D">
        <w:rPr>
          <w:i/>
          <w:iCs/>
        </w:rPr>
        <w:t xml:space="preserve">Is there a reason why "Churches" is capitalized throughout the manuscript? As a common noun, this should be lowercase unless at the beginning of a sentence, </w:t>
      </w:r>
      <w:proofErr w:type="gramStart"/>
      <w:r w:rsidRPr="00B5134D">
        <w:rPr>
          <w:i/>
          <w:iCs/>
        </w:rPr>
        <w:t>similar to</w:t>
      </w:r>
      <w:proofErr w:type="gramEnd"/>
      <w:r w:rsidRPr="00B5134D">
        <w:rPr>
          <w:i/>
          <w:iCs/>
        </w:rPr>
        <w:t xml:space="preserve"> how barber and stylist is referenced throughout.</w:t>
      </w:r>
      <w:r w:rsidRPr="00B5134D">
        <w:rPr>
          <w:i/>
          <w:iCs/>
        </w:rPr>
        <w:t>”</w:t>
      </w:r>
    </w:p>
    <w:p w14:paraId="614E38B6" w14:textId="165F279D" w:rsidR="00BA374F" w:rsidRDefault="00BA374F">
      <w:r w:rsidRPr="00021EFE">
        <w:rPr>
          <w:u w:val="single"/>
        </w:rPr>
        <w:t>Response to comment #1</w:t>
      </w:r>
      <w:r>
        <w:t xml:space="preserve">: We thank you for your comment. We have changed </w:t>
      </w:r>
      <w:r w:rsidR="00480181">
        <w:t>“</w:t>
      </w:r>
      <w:r>
        <w:t>churches</w:t>
      </w:r>
      <w:r w:rsidR="00480181">
        <w:t>”</w:t>
      </w:r>
      <w:r>
        <w:t xml:space="preserve"> to lower case </w:t>
      </w:r>
      <w:r w:rsidR="00480181">
        <w:t xml:space="preserve">per your recommendation </w:t>
      </w:r>
      <w:r>
        <w:t xml:space="preserve">in the following locations on the manuscript: </w:t>
      </w:r>
    </w:p>
    <w:p w14:paraId="4AB7FAFD" w14:textId="3CD9C7EC" w:rsidR="00BA374F" w:rsidRDefault="00BA374F" w:rsidP="00BA374F">
      <w:pPr>
        <w:pStyle w:val="ListParagraph"/>
        <w:numPr>
          <w:ilvl w:val="0"/>
          <w:numId w:val="1"/>
        </w:numPr>
      </w:pPr>
      <w:r>
        <w:t xml:space="preserve">Page 4, </w:t>
      </w:r>
      <w:proofErr w:type="spellStart"/>
      <w:r>
        <w:t>ln</w:t>
      </w:r>
      <w:r w:rsidR="00B5134D">
        <w:t>s</w:t>
      </w:r>
      <w:proofErr w:type="spellEnd"/>
      <w:r>
        <w:t xml:space="preserve"> </w:t>
      </w:r>
      <w:r w:rsidR="00021EFE">
        <w:t>9</w:t>
      </w:r>
      <w:r w:rsidR="00B5134D">
        <w:t xml:space="preserve"> and </w:t>
      </w:r>
      <w:r w:rsidR="00021EFE">
        <w:t>12</w:t>
      </w:r>
    </w:p>
    <w:p w14:paraId="4E34212A" w14:textId="79224F46" w:rsidR="00BA374F" w:rsidRDefault="00BA374F" w:rsidP="00BA374F">
      <w:pPr>
        <w:pStyle w:val="ListParagraph"/>
        <w:numPr>
          <w:ilvl w:val="0"/>
          <w:numId w:val="1"/>
        </w:numPr>
      </w:pPr>
      <w:r>
        <w:t xml:space="preserve">Page 12, ln </w:t>
      </w:r>
      <w:r w:rsidR="00021EFE">
        <w:t>20</w:t>
      </w:r>
    </w:p>
    <w:p w14:paraId="4503A748" w14:textId="1928A9D4" w:rsidR="00BA374F" w:rsidRDefault="00BA374F" w:rsidP="00BA374F">
      <w:pPr>
        <w:pStyle w:val="ListParagraph"/>
        <w:numPr>
          <w:ilvl w:val="0"/>
          <w:numId w:val="1"/>
        </w:numPr>
      </w:pPr>
      <w:r>
        <w:t xml:space="preserve">Page 15, ln </w:t>
      </w:r>
      <w:r w:rsidR="00021EFE">
        <w:t>5</w:t>
      </w:r>
    </w:p>
    <w:p w14:paraId="0642A661" w14:textId="1C33EA5C" w:rsidR="00BA374F" w:rsidRDefault="00BA374F" w:rsidP="00BA374F">
      <w:pPr>
        <w:pStyle w:val="ListParagraph"/>
        <w:numPr>
          <w:ilvl w:val="0"/>
          <w:numId w:val="1"/>
        </w:numPr>
      </w:pPr>
      <w:r>
        <w:t xml:space="preserve">Page 16, </w:t>
      </w:r>
      <w:proofErr w:type="spellStart"/>
      <w:r>
        <w:t>ln</w:t>
      </w:r>
      <w:r w:rsidR="00B5134D">
        <w:t>s</w:t>
      </w:r>
      <w:proofErr w:type="spellEnd"/>
      <w:r w:rsidR="00B5134D">
        <w:t xml:space="preserve"> </w:t>
      </w:r>
      <w:r w:rsidR="00021EFE">
        <w:t>8</w:t>
      </w:r>
      <w:r w:rsidR="00B5134D">
        <w:t>,</w:t>
      </w:r>
      <w:r>
        <w:t xml:space="preserve"> </w:t>
      </w:r>
      <w:r w:rsidR="00021EFE">
        <w:t>1</w:t>
      </w:r>
      <w:r>
        <w:t>3</w:t>
      </w:r>
      <w:r w:rsidR="00B5134D">
        <w:t xml:space="preserve"> and </w:t>
      </w:r>
      <w:r w:rsidR="00021EFE">
        <w:t>18</w:t>
      </w:r>
    </w:p>
    <w:p w14:paraId="78DC317E" w14:textId="450546CC" w:rsidR="00BA374F" w:rsidRDefault="00BA374F" w:rsidP="00B5134D"/>
    <w:p w14:paraId="44D724CD" w14:textId="1DEEAAB8" w:rsidR="00B5134D" w:rsidRDefault="00B5134D" w:rsidP="00B5134D">
      <w:pPr>
        <w:rPr>
          <w:i/>
          <w:iCs/>
        </w:rPr>
      </w:pPr>
      <w:r w:rsidRPr="00021EFE">
        <w:rPr>
          <w:b/>
          <w:bCs/>
        </w:rPr>
        <w:t>Reviewer 4 comment #2: Results/Limitations</w:t>
      </w:r>
      <w:r>
        <w:t xml:space="preserve"> - </w:t>
      </w:r>
      <w:r w:rsidRPr="00B5134D">
        <w:rPr>
          <w:i/>
          <w:iCs/>
        </w:rPr>
        <w:t>The survey demographics are quite limited. Having limited demographics should be listed as a limitation as understanding how insurance status, SES, housing situations, and other social determinants of health affect or influence flu vaccination could have provided more nuanced insight/associations into your analysis and results.</w:t>
      </w:r>
    </w:p>
    <w:p w14:paraId="556F4463" w14:textId="2D5F024E" w:rsidR="00021EFE" w:rsidRDefault="00021EFE" w:rsidP="00B5134D">
      <w:r w:rsidRPr="00021EFE">
        <w:rPr>
          <w:u w:val="single"/>
        </w:rPr>
        <w:t>Response to comment #2</w:t>
      </w:r>
      <w:r>
        <w:t xml:space="preserve">: We agree with this comment and have added comments related to this in the limitations section (see page 16, </w:t>
      </w:r>
      <w:proofErr w:type="spellStart"/>
      <w:r>
        <w:t>lns</w:t>
      </w:r>
      <w:proofErr w:type="spellEnd"/>
      <w:r>
        <w:t xml:space="preserve"> 4-7.)</w:t>
      </w:r>
    </w:p>
    <w:p w14:paraId="7BD53C22" w14:textId="77777777" w:rsidR="00A56695" w:rsidRDefault="00A56695" w:rsidP="00A56695"/>
    <w:p w14:paraId="311E7AA0" w14:textId="7D830FF2" w:rsidR="00A56695" w:rsidRDefault="00A56695" w:rsidP="00A56695">
      <w:r w:rsidRPr="00021EFE">
        <w:rPr>
          <w:b/>
          <w:bCs/>
        </w:rPr>
        <w:t>Reviewer 4 comment #</w:t>
      </w:r>
      <w:r>
        <w:rPr>
          <w:b/>
          <w:bCs/>
        </w:rPr>
        <w:t>3</w:t>
      </w:r>
      <w:r w:rsidRPr="00021EFE">
        <w:rPr>
          <w:b/>
          <w:bCs/>
        </w:rPr>
        <w:t>: Results/Limitations</w:t>
      </w:r>
      <w:r>
        <w:t xml:space="preserve"> - </w:t>
      </w:r>
      <w:r w:rsidRPr="00A56695">
        <w:rPr>
          <w:i/>
          <w:iCs/>
        </w:rPr>
        <w:t>Only 28% of the sample were &lt; 49 years old, so these results may not be generalizable to all Black individuals, church, barbershop and salon goers and should be added to the limitations section.</w:t>
      </w:r>
    </w:p>
    <w:p w14:paraId="0FAB7107" w14:textId="22A1EF6F" w:rsidR="00F13CE9" w:rsidRDefault="00A56695" w:rsidP="00480181">
      <w:r w:rsidRPr="00480181">
        <w:rPr>
          <w:u w:val="single"/>
        </w:rPr>
        <w:t>Response to comment #3:</w:t>
      </w:r>
      <w:r>
        <w:t xml:space="preserve"> Thank you for your comment and keen observation. </w:t>
      </w:r>
      <w:r w:rsidR="00480181">
        <w:t xml:space="preserve">We added verbiage to address this concern (see page 16, </w:t>
      </w:r>
      <w:proofErr w:type="spellStart"/>
      <w:r w:rsidR="00480181">
        <w:t>lns</w:t>
      </w:r>
      <w:proofErr w:type="spellEnd"/>
      <w:r w:rsidR="00480181">
        <w:t xml:space="preserve"> 8 – 10).</w:t>
      </w:r>
    </w:p>
    <w:p w14:paraId="1D67F07B" w14:textId="77777777" w:rsidR="0030308E" w:rsidRDefault="0030308E" w:rsidP="0030308E"/>
    <w:p w14:paraId="402D1F74" w14:textId="37817108" w:rsidR="0030308E" w:rsidRDefault="0030308E" w:rsidP="0030308E">
      <w:r>
        <w:t>Other changes made not in response to reviewer comments:</w:t>
      </w:r>
    </w:p>
    <w:p w14:paraId="43504E32" w14:textId="77364A47" w:rsidR="0030308E" w:rsidRDefault="0030308E" w:rsidP="006B581F">
      <w:pPr>
        <w:pStyle w:val="ListParagraph"/>
        <w:numPr>
          <w:ilvl w:val="0"/>
          <w:numId w:val="4"/>
        </w:numPr>
      </w:pPr>
      <w:r>
        <w:t xml:space="preserve">Page 4, ln 14 – replaced “in order to” to “to” </w:t>
      </w:r>
    </w:p>
    <w:p w14:paraId="430B184D" w14:textId="407D0DC0" w:rsidR="0030308E" w:rsidRPr="0030308E" w:rsidRDefault="0030308E" w:rsidP="006B581F">
      <w:pPr>
        <w:pStyle w:val="ListParagraph"/>
        <w:numPr>
          <w:ilvl w:val="0"/>
          <w:numId w:val="4"/>
        </w:numPr>
      </w:pPr>
      <w:r>
        <w:t xml:space="preserve">Page </w:t>
      </w:r>
      <w:r>
        <w:t>5</w:t>
      </w:r>
      <w:r>
        <w:t xml:space="preserve">, ln </w:t>
      </w:r>
      <w:r>
        <w:t>2</w:t>
      </w:r>
      <w:r>
        <w:t xml:space="preserve"> – replaced “</w:t>
      </w:r>
      <w:r>
        <w:t>I</w:t>
      </w:r>
      <w:r>
        <w:t>n order to” to “</w:t>
      </w:r>
      <w:r>
        <w:t>T</w:t>
      </w:r>
      <w:r>
        <w:t xml:space="preserve">o” </w:t>
      </w:r>
    </w:p>
    <w:p w14:paraId="13E493E9" w14:textId="3615348C" w:rsidR="0030308E" w:rsidRDefault="006B581F" w:rsidP="006B581F">
      <w:pPr>
        <w:pStyle w:val="ListParagraph"/>
        <w:numPr>
          <w:ilvl w:val="1"/>
          <w:numId w:val="4"/>
        </w:numPr>
      </w:pPr>
      <w:r>
        <w:lastRenderedPageBreak/>
        <w:t xml:space="preserve">1 and 2 were done to eliminate redundancy of phrasing. </w:t>
      </w:r>
    </w:p>
    <w:p w14:paraId="0ED16FBA" w14:textId="77777777" w:rsidR="006B581F" w:rsidRDefault="006B581F" w:rsidP="006B581F">
      <w:pPr>
        <w:pStyle w:val="ListParagraph"/>
        <w:numPr>
          <w:ilvl w:val="0"/>
          <w:numId w:val="4"/>
        </w:numPr>
      </w:pPr>
      <w:r w:rsidRPr="0030308E">
        <w:t>Page 9, ln 13 – fixed a typo (</w:t>
      </w:r>
      <w:proofErr w:type="spellStart"/>
      <w:r w:rsidRPr="0030308E">
        <w:t>sug</w:t>
      </w:r>
      <w:r>
        <w:t>gestsa</w:t>
      </w:r>
      <w:proofErr w:type="spellEnd"/>
      <w:r>
        <w:t xml:space="preserve"> to suggest a)</w:t>
      </w:r>
    </w:p>
    <w:p w14:paraId="0ED14F07" w14:textId="77777777" w:rsidR="006B581F" w:rsidRDefault="006B581F" w:rsidP="006B581F">
      <w:pPr>
        <w:pStyle w:val="ListParagraph"/>
      </w:pPr>
    </w:p>
    <w:p w14:paraId="15DBD495" w14:textId="77777777" w:rsidR="006B581F" w:rsidRPr="0030308E" w:rsidRDefault="006B581F" w:rsidP="006B581F">
      <w:pPr>
        <w:ind w:left="360"/>
      </w:pPr>
    </w:p>
    <w:sectPr w:rsidR="006B581F" w:rsidRPr="003030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B97681"/>
    <w:multiLevelType w:val="hybridMultilevel"/>
    <w:tmpl w:val="25407A8E"/>
    <w:lvl w:ilvl="0" w:tplc="04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288F3E84"/>
    <w:multiLevelType w:val="hybridMultilevel"/>
    <w:tmpl w:val="04F217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00C5916"/>
    <w:multiLevelType w:val="hybridMultilevel"/>
    <w:tmpl w:val="2D4408C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9BC39BD"/>
    <w:multiLevelType w:val="hybridMultilevel"/>
    <w:tmpl w:val="98EC29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54020008">
    <w:abstractNumId w:val="1"/>
  </w:num>
  <w:num w:numId="2" w16cid:durableId="1385519648">
    <w:abstractNumId w:val="3"/>
  </w:num>
  <w:num w:numId="3" w16cid:durableId="1284341629">
    <w:abstractNumId w:val="2"/>
  </w:num>
  <w:num w:numId="4" w16cid:durableId="3237044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74F"/>
    <w:rsid w:val="00021EFE"/>
    <w:rsid w:val="000A15A6"/>
    <w:rsid w:val="0030308E"/>
    <w:rsid w:val="00480181"/>
    <w:rsid w:val="006B581F"/>
    <w:rsid w:val="007B5EBA"/>
    <w:rsid w:val="00977D43"/>
    <w:rsid w:val="00A56695"/>
    <w:rsid w:val="00B5134D"/>
    <w:rsid w:val="00BA374F"/>
    <w:rsid w:val="00C53E99"/>
    <w:rsid w:val="00D94B3C"/>
    <w:rsid w:val="00EB1B55"/>
    <w:rsid w:val="00F13C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ADFC0"/>
  <w15:chartTrackingRefBased/>
  <w15:docId w15:val="{BA5B92A6-3A17-4D1B-A244-CBD7A6DEB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A37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37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37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37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37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374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374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374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374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37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37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37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37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37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37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37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37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374F"/>
    <w:rPr>
      <w:rFonts w:eastAsiaTheme="majorEastAsia" w:cstheme="majorBidi"/>
      <w:color w:val="272727" w:themeColor="text1" w:themeTint="D8"/>
    </w:rPr>
  </w:style>
  <w:style w:type="paragraph" w:styleId="Title">
    <w:name w:val="Title"/>
    <w:basedOn w:val="Normal"/>
    <w:next w:val="Normal"/>
    <w:link w:val="TitleChar"/>
    <w:uiPriority w:val="10"/>
    <w:qFormat/>
    <w:rsid w:val="00BA37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37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37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37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374F"/>
    <w:pPr>
      <w:spacing w:before="160"/>
      <w:jc w:val="center"/>
    </w:pPr>
    <w:rPr>
      <w:i/>
      <w:iCs/>
      <w:color w:val="404040" w:themeColor="text1" w:themeTint="BF"/>
    </w:rPr>
  </w:style>
  <w:style w:type="character" w:customStyle="1" w:styleId="QuoteChar">
    <w:name w:val="Quote Char"/>
    <w:basedOn w:val="DefaultParagraphFont"/>
    <w:link w:val="Quote"/>
    <w:uiPriority w:val="29"/>
    <w:rsid w:val="00BA374F"/>
    <w:rPr>
      <w:i/>
      <w:iCs/>
      <w:color w:val="404040" w:themeColor="text1" w:themeTint="BF"/>
    </w:rPr>
  </w:style>
  <w:style w:type="paragraph" w:styleId="ListParagraph">
    <w:name w:val="List Paragraph"/>
    <w:basedOn w:val="Normal"/>
    <w:uiPriority w:val="34"/>
    <w:qFormat/>
    <w:rsid w:val="00BA374F"/>
    <w:pPr>
      <w:ind w:left="720"/>
      <w:contextualSpacing/>
    </w:pPr>
  </w:style>
  <w:style w:type="character" w:styleId="IntenseEmphasis">
    <w:name w:val="Intense Emphasis"/>
    <w:basedOn w:val="DefaultParagraphFont"/>
    <w:uiPriority w:val="21"/>
    <w:qFormat/>
    <w:rsid w:val="00BA374F"/>
    <w:rPr>
      <w:i/>
      <w:iCs/>
      <w:color w:val="0F4761" w:themeColor="accent1" w:themeShade="BF"/>
    </w:rPr>
  </w:style>
  <w:style w:type="paragraph" w:styleId="IntenseQuote">
    <w:name w:val="Intense Quote"/>
    <w:basedOn w:val="Normal"/>
    <w:next w:val="Normal"/>
    <w:link w:val="IntenseQuoteChar"/>
    <w:uiPriority w:val="30"/>
    <w:qFormat/>
    <w:rsid w:val="00BA37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374F"/>
    <w:rPr>
      <w:i/>
      <w:iCs/>
      <w:color w:val="0F4761" w:themeColor="accent1" w:themeShade="BF"/>
    </w:rPr>
  </w:style>
  <w:style w:type="character" w:styleId="IntenseReference">
    <w:name w:val="Intense Reference"/>
    <w:basedOn w:val="DefaultParagraphFont"/>
    <w:uiPriority w:val="32"/>
    <w:qFormat/>
    <w:rsid w:val="00BA374F"/>
    <w:rPr>
      <w:b/>
      <w:bCs/>
      <w:smallCaps/>
      <w:color w:val="0F4761" w:themeColor="accent1" w:themeShade="BF"/>
      <w:spacing w:val="5"/>
    </w:rPr>
  </w:style>
  <w:style w:type="character" w:styleId="Hyperlink">
    <w:name w:val="Hyperlink"/>
    <w:basedOn w:val="DefaultParagraphFont"/>
    <w:uiPriority w:val="99"/>
    <w:unhideWhenUsed/>
    <w:rsid w:val="00F13CE9"/>
    <w:rPr>
      <w:color w:val="467886" w:themeColor="hyperlink"/>
      <w:u w:val="single"/>
    </w:rPr>
  </w:style>
  <w:style w:type="character" w:styleId="UnresolvedMention">
    <w:name w:val="Unresolved Mention"/>
    <w:basedOn w:val="DefaultParagraphFont"/>
    <w:uiPriority w:val="99"/>
    <w:semiHidden/>
    <w:unhideWhenUsed/>
    <w:rsid w:val="00F13CE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2</TotalTime>
  <Pages>2</Pages>
  <Words>296</Words>
  <Characters>1692</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ss, Henry J.</dc:creator>
  <cp:keywords/>
  <dc:description/>
  <cp:lastModifiedBy>Nuss, Henry J.</cp:lastModifiedBy>
  <cp:revision>3</cp:revision>
  <dcterms:created xsi:type="dcterms:W3CDTF">2024-06-17T15:52:00Z</dcterms:created>
  <dcterms:modified xsi:type="dcterms:W3CDTF">2024-06-17T17:40:00Z</dcterms:modified>
</cp:coreProperties>
</file>